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060AA" w14:textId="13A45A98" w:rsidR="00A0546F" w:rsidRPr="00031435" w:rsidRDefault="00A0546F" w:rsidP="00A0546F">
      <w:pPr>
        <w:spacing w:after="120" w:line="276" w:lineRule="auto"/>
        <w:rPr>
          <w:rFonts w:ascii="Arial" w:hAnsi="Arial" w:cs="Arial"/>
          <w:bCs/>
          <w:sz w:val="22"/>
          <w:szCs w:val="22"/>
          <w:lang w:val="en-US"/>
        </w:rPr>
      </w:pPr>
      <w:r w:rsidRPr="00031435">
        <w:rPr>
          <w:rFonts w:ascii="Arial" w:hAnsi="Arial" w:cs="Arial"/>
          <w:b/>
          <w:sz w:val="22"/>
          <w:szCs w:val="22"/>
          <w:lang w:val="en-US"/>
        </w:rPr>
        <w:t xml:space="preserve">Multimedia Appendix </w:t>
      </w:r>
      <w:r w:rsidR="0042537A">
        <w:rPr>
          <w:rFonts w:ascii="Arial" w:hAnsi="Arial" w:cs="Arial"/>
          <w:b/>
          <w:sz w:val="22"/>
          <w:szCs w:val="22"/>
          <w:lang w:val="en-US"/>
        </w:rPr>
        <w:t>3</w:t>
      </w:r>
      <w:r w:rsidRPr="00031435">
        <w:rPr>
          <w:rFonts w:ascii="Arial" w:hAnsi="Arial" w:cs="Arial"/>
          <w:bCs/>
          <w:sz w:val="22"/>
          <w:szCs w:val="22"/>
          <w:lang w:val="en-US"/>
        </w:rPr>
        <w:t xml:space="preserve">: Description of data sources, </w:t>
      </w:r>
      <w:r w:rsidR="007342E4" w:rsidRPr="00031435">
        <w:rPr>
          <w:rFonts w:ascii="Arial" w:hAnsi="Arial" w:cs="Arial"/>
          <w:bCs/>
          <w:sz w:val="22"/>
          <w:szCs w:val="22"/>
          <w:lang w:val="en-US"/>
        </w:rPr>
        <w:t>assessments,</w:t>
      </w:r>
      <w:r w:rsidRPr="00031435">
        <w:rPr>
          <w:rFonts w:ascii="Arial" w:hAnsi="Arial" w:cs="Arial"/>
          <w:bCs/>
          <w:sz w:val="22"/>
          <w:szCs w:val="22"/>
          <w:lang w:val="en-US"/>
        </w:rPr>
        <w:t xml:space="preserve"> and pandemic context</w:t>
      </w:r>
    </w:p>
    <w:p w14:paraId="2D592A75" w14:textId="77777777" w:rsidR="00A0546F" w:rsidRPr="00031435" w:rsidRDefault="00A0546F" w:rsidP="00A0546F">
      <w:pPr>
        <w:spacing w:after="120" w:line="276" w:lineRule="auto"/>
        <w:rPr>
          <w:rFonts w:ascii="Arial" w:hAnsi="Arial" w:cs="Arial"/>
          <w:sz w:val="22"/>
          <w:szCs w:val="22"/>
          <w:u w:val="single"/>
          <w:lang w:val="en-US"/>
        </w:rPr>
      </w:pPr>
      <w:r w:rsidRPr="00031435">
        <w:rPr>
          <w:rFonts w:ascii="Arial" w:hAnsi="Arial" w:cs="Arial"/>
          <w:sz w:val="22"/>
          <w:szCs w:val="22"/>
          <w:u w:val="single"/>
          <w:lang w:val="en-US"/>
        </w:rPr>
        <w:t>The COVID-19 Social Monitor Study</w:t>
      </w:r>
    </w:p>
    <w:p w14:paraId="50BE9608" w14:textId="77777777" w:rsidR="00A0546F" w:rsidRPr="00031435" w:rsidRDefault="00A0546F" w:rsidP="00A0546F">
      <w:pPr>
        <w:spacing w:after="80" w:line="276" w:lineRule="auto"/>
        <w:jc w:val="both"/>
        <w:rPr>
          <w:rFonts w:ascii="Arial" w:hAnsi="Arial" w:cs="Arial"/>
          <w:sz w:val="22"/>
          <w:szCs w:val="22"/>
          <w:lang w:val="en-US"/>
        </w:rPr>
      </w:pPr>
      <w:r w:rsidRPr="00031435">
        <w:rPr>
          <w:rFonts w:ascii="Arial" w:hAnsi="Arial" w:cs="Arial"/>
          <w:sz w:val="22"/>
          <w:szCs w:val="22"/>
          <w:lang w:val="en-US"/>
        </w:rPr>
        <w:t xml:space="preserve">The COVID-19 Social Monitor study collects indicators on the well-being, physical and mental health, health behavior, and employment situation of the Swiss population in the context of the COVID-19 pandemic. Information collected by the COVID-19 Social Monitor study include the use of the </w:t>
      </w:r>
      <w:proofErr w:type="spellStart"/>
      <w:r w:rsidRPr="00031435">
        <w:rPr>
          <w:rFonts w:ascii="Arial" w:hAnsi="Arial" w:cs="Arial"/>
          <w:sz w:val="22"/>
          <w:szCs w:val="22"/>
          <w:lang w:val="en-US"/>
        </w:rPr>
        <w:t>SwissCovid</w:t>
      </w:r>
      <w:proofErr w:type="spellEnd"/>
      <w:r w:rsidRPr="00031435">
        <w:rPr>
          <w:rFonts w:ascii="Arial" w:hAnsi="Arial" w:cs="Arial"/>
          <w:sz w:val="22"/>
          <w:szCs w:val="22"/>
          <w:lang w:val="en-US"/>
        </w:rPr>
        <w:t xml:space="preserve"> app and receipt of exposure notifications</w:t>
      </w:r>
      <w:r w:rsidRPr="00031435">
        <w:rPr>
          <w:rFonts w:ascii="Arial" w:hAnsi="Arial" w:cs="Arial"/>
          <w:sz w:val="22"/>
          <w:szCs w:val="22"/>
          <w:lang w:val="en-US"/>
        </w:rPr>
        <w:fldChar w:fldCharType="begin"/>
      </w:r>
      <w:r w:rsidRPr="00031435">
        <w:rPr>
          <w:rFonts w:ascii="Arial" w:hAnsi="Arial" w:cs="Arial"/>
          <w:sz w:val="22"/>
          <w:szCs w:val="22"/>
          <w:lang w:val="en-US"/>
        </w:rPr>
        <w:instrText xml:space="preserve"> ADDIN ZOTERO_ITEM CSL_CITATION {"citationID":"ttphNWtE","properties":{"formattedCitation":"[1]","plainCitation":"[1]","noteIndex":0},"citationItems":[{"id":42,"uris":["http://zotero.org/users/8443735/items/NCQZXAAI"],"itemData":{"id":42,"type":"article-journal","abstract":"Background: Digital proximity tracing apps have been released to mitigate the transmission of SARS-CoV-2, the virus known to cause COVID-19. However, it remains unclear how the acceptance and uptake of these apps can be improved.\nObjective: This study aimed to investigate the coverage of the SwissCovid app and the reasons for its nonuse in Switzerland during a period of increasing incidence of COVID-19 cases.\nMethods: We collected data between September 28 and October 8, 2020, via a nationwide online panel survey (COVID-19 Social Monitor, N=1511). We examined sociodemographic and behavioral factors associated with app use by using multivariable logistic regression, whereas reasons for app nonuse were analyzed descriptively.\nResults: Overall, 46.5% (703/1511) of the survey participants reported they used the SwissCovid app, which was an increase from 43.9% (662/1508) reported in the previous study wave conducted in July 2020. A higher monthly household income (ie, income &amp;gt;CHF 10,000 or &amp;gt;US $11,000 vs income ≤CHF 6000 or &amp;lt;US $6600 [reference]: odds ratio [OR] 1.92, 95% CI 1.40-2.64), more frequent internet use (ie, daily [reference] vs less than weekly: OR 0.37, 95% CI 0.16-0.85), better adherence to recommendations for wearing masks (ie, always or most of the time [reference] vs rarely or never: OR 0.28, 95% CI 0.15-0.52), and nonsmoker status (OR 1.32, 95% CI 1.01-1.71) were associated with an increased likelihood for app uptake. Citizenship status (ie, non-Swiss citizenship vs. Swiss [reference]: OR 0.61, 95% CI 0.43-0.87), and language region (French vs Swiss German [reference]: OR 0.61, 95% CI 0.46-0.80) were associated with a lower likelihood for app uptake. Further analysis in a randomly selected subsample (n=712) with more detailed information showed that higher levels of trust in government and health authorities were also associated with a higher likelihood for app uptake (ie, high vs low [reference] trust: OR 3.13, 95% CI 1.58-6.22). The most frequent reasons for app nonuse were lack of perceived benefit of using the app (297/808, 36.8%), followed by the lack of a compatible phone (184/808, 22.8%), and privacy concerns (181/808, 22.4%).\nConclusions: Eliminating technical hurdles and communicating the benefits of digital proximity tracing apps are crucial to promote further uptake and adherence of such apps and, ultimately, enhance their effectiveness to aid pandemic mitigation strategies.","container-title":"JMIR Public Health and Surveillance","DOI":"10.2196/25701","issue":"1","language":"EN","note":"Company: JMIR Public Health and Surveillance\nDistributor: JMIR Public Health and Surveillance\nInstitution: JMIR Public Health and Surveillance\nLabel: JMIR Public Health and Surveillance\npublisher: JMIR Publications Inc., Toronto, Canada","page":"e25701","source":"publichealth.jmir.org","title":"Drivers of Acceptance of COVID-19 Proximity Tracing Apps in Switzerland: Panel Survey Analysis","title-short":"Drivers of Acceptance of COVID-19 Proximity Tracing Apps in Switzerland","volume":"7","author":[{"family":"Wyl","given":"Viktor","dropping-particle":"von"},{"family":"Höglinger","given":"Marc"},{"family":"Sieber","given":"Chloé"},{"family":"Kaufmann","given":"Marco"},{"family":"Moser","given":"André"},{"family":"Serra-Burriel","given":"Miquel"},{"family":"Ballouz","given":"Tala"},{"family":"Menges","given":"Dominik"},{"family":"Frei","given":"Anja"},{"family":"Puhan","given":"Milo Alan"}],"issued":{"date-parts":[["2021",1,6]]}}}],"schema":"https://github.com/citation-style-language/schema/raw/master/csl-citation.json"} </w:instrText>
      </w:r>
      <w:r w:rsidRPr="00031435">
        <w:rPr>
          <w:rFonts w:ascii="Arial" w:hAnsi="Arial" w:cs="Arial"/>
          <w:sz w:val="22"/>
          <w:szCs w:val="22"/>
          <w:lang w:val="en-US"/>
        </w:rPr>
        <w:fldChar w:fldCharType="separate"/>
      </w:r>
      <w:r w:rsidRPr="00031435">
        <w:rPr>
          <w:rFonts w:ascii="Arial" w:hAnsi="Arial" w:cs="Arial"/>
          <w:sz w:val="22"/>
          <w:szCs w:val="22"/>
          <w:lang w:val="en-US"/>
        </w:rPr>
        <w:t>[1]</w:t>
      </w:r>
      <w:r w:rsidRPr="00031435">
        <w:rPr>
          <w:rFonts w:ascii="Arial" w:hAnsi="Arial" w:cs="Arial"/>
          <w:sz w:val="22"/>
          <w:szCs w:val="22"/>
          <w:lang w:val="en-US"/>
        </w:rPr>
        <w:fldChar w:fldCharType="end"/>
      </w:r>
      <w:r w:rsidRPr="00031435">
        <w:rPr>
          <w:rFonts w:ascii="Arial" w:hAnsi="Arial" w:cs="Arial"/>
          <w:sz w:val="22"/>
          <w:szCs w:val="22"/>
          <w:lang w:val="en-US"/>
        </w:rPr>
        <w:t>, mitigative actions taken by respondents (including entering quarantine), SARS-CoV-2 testing, and COVID-19 vaccination uptake. These questions were developed and reviewed by experts.</w:t>
      </w:r>
      <w:r w:rsidRPr="00031435">
        <w:rPr>
          <w:rFonts w:ascii="Arial" w:hAnsi="Arial" w:cs="Arial"/>
          <w:sz w:val="22"/>
          <w:szCs w:val="22"/>
          <w:lang w:val="en-US"/>
        </w:rPr>
        <w:fldChar w:fldCharType="begin"/>
      </w:r>
      <w:r w:rsidRPr="00031435">
        <w:rPr>
          <w:rFonts w:ascii="Arial" w:hAnsi="Arial" w:cs="Arial"/>
          <w:sz w:val="22"/>
          <w:szCs w:val="22"/>
          <w:lang w:val="en-US"/>
        </w:rPr>
        <w:instrText xml:space="preserve"> ADDIN ZOTERO_ITEM CSL_CITATION {"citationID":"gvAXg97A","properties":{"formattedCitation":"[2]","plainCitation":"[2]","noteIndex":0},"citationItems":[{"id":1072,"uris":["http://zotero.org/users/8443735/items/FXDJ9D4S"],"itemData":{"id":1072,"type":"article-journal","abstract":"Objectives: To describe the rationale, organization, and procedures of the Corona Immunitas Digital Follow-Up (CI-DFU) eCohort and to characterize participants at baseline. Methods: Participants of Corona Immunitas, a population-based nationwide SARS-CoV-2 seroprevalence study in Switzerland, were invited to join the CI-DFU eCohort in 11 study centres. Weekly online questonnaires cover health status changes, prevention measures adherence, and social impacts. Monthly questionnaires cover additional prevention adherence, contact tracing apps use, vaccination and vaccine hesitancy, and socio-economic changes. Results: We report data from the 5 centres that enrolled in the CI-DFU between June and October 2020 (covering Basel City/Land, Fribourg, Neuchâtel, Ticino, Zurich). As of February 2021, 4636 participants were enrolled and 85,693 weekly and 27,817 monthly questionnaires were collected. Design-based oversampling led to overrepresentation of individuals aged 65+ years. People with higher education and income were more likely to enroll and be retained. Conclusion: Broad enrolment and robust retention of participants enables scientifically sound monitoring of pandemic impacts, prevention, and vaccination progress. The CI-DFU eCohort demonstrates proof-of-principle for large-scale, federated eCohort study designs based on jointly agreed principles and transparent governance.","container-title":"International Journal of Public Health","DOI":"10.3389/ijph.2022.1604506","ISSN":"1661-8564","journalAbbreviation":"Int J Public Health","language":"English","note":"publisher: Frontiers","source":"www.ssph-journal.org","title":"The Corona Immunitas Digital Follow-Up eCohort to Monitor Impacts of the SARS-CoV-2 Pandemic in Switzerland: Study Protocol and First Results","title-short":"The Corona Immunitas Digital Follow-Up eCohort to Monitor Impacts of the SARS-CoV-2 Pandemic in Switzerland","URL":"https://www.ssph-journal.org/articles/10.3389/ijph.2022.1604506/full","volume":"0","author":[{"family":"Speierer","given":"Alexandre"},{"family":"Chocano-Bedoya","given":"Patricia O."},{"family":"Anker","given":"Daniela"},{"family":"Schmid","given":"Alexia"},{"family":"Keidel","given":"Dirk"},{"family":"Vermes","given":"Thomas"},{"family":"Imboden","given":"Medea"},{"family":"Levati","given":"Sara"},{"family":"Franscella","given":"Giovanni"},{"family":"Corna","given":"Laurie"},{"family":"Amati","given":"Rebecca"},{"family":"Harju","given":"Erika"},{"family":"Luedi","given":"Chantal"},{"family":"Michel","given":"Gisela"},{"family":"Veys-Takeuchi","given":"Caroline"},{"family":"Zuppinger","given":"Claire"},{"family":"Nusslé","given":"Semira Gonseth"},{"family":"D’Acremont","given":"Valérie"},{"family":"Tall","given":"Ismaël"},{"family":"Salberg","given":"Éric"},{"family":"Baysson","given":"Hélène"},{"family":"Lorthe","given":"Elsa"},{"family":"Pennacchio","given":"Francesco"},{"family":"Frei","given":"Anja"},{"family":"Kaufmann","given":"Marco"},{"family":"Geigges","given":"Marco"},{"family":"West","given":"Erin Ashley"},{"family":"Schwab","given":"Nathalie"},{"family":"Cullati","given":"Stéphane"},{"family":"Chiolero","given":"Arnaud"},{"family":"Kahlert","given":"Christian"},{"family":"Stringhini","given":"Silvia"},{"family":"Vollrath","given":"Fabian"},{"family":"Probst-Hensch","given":"Nicole"},{"family":"Rodondi","given":"Nicolas"},{"family":"Puhan","given":"Milo A."},{"family":"Wyl","given":"Viktor","non-dropping-particle":"von"}],"accessed":{"date-parts":[["2022",6,9]]},"issued":{"date-parts":[["2022"]]}}}],"schema":"https://github.com/citation-style-language/schema/raw/master/csl-citation.json"} </w:instrText>
      </w:r>
      <w:r w:rsidRPr="00031435">
        <w:rPr>
          <w:rFonts w:ascii="Arial" w:hAnsi="Arial" w:cs="Arial"/>
          <w:sz w:val="22"/>
          <w:szCs w:val="22"/>
          <w:lang w:val="en-US"/>
        </w:rPr>
        <w:fldChar w:fldCharType="separate"/>
      </w:r>
      <w:r w:rsidRPr="00031435">
        <w:rPr>
          <w:rFonts w:ascii="Arial" w:hAnsi="Arial" w:cs="Arial"/>
          <w:sz w:val="22"/>
          <w:szCs w:val="22"/>
          <w:lang w:val="en-US"/>
        </w:rPr>
        <w:t>[2]</w:t>
      </w:r>
      <w:r w:rsidRPr="00031435">
        <w:rPr>
          <w:rFonts w:ascii="Arial" w:hAnsi="Arial" w:cs="Arial"/>
          <w:sz w:val="22"/>
          <w:szCs w:val="22"/>
          <w:lang w:val="en-US"/>
        </w:rPr>
        <w:fldChar w:fldCharType="end"/>
      </w:r>
      <w:r w:rsidRPr="00031435">
        <w:rPr>
          <w:rFonts w:ascii="Arial" w:hAnsi="Arial" w:cs="Arial"/>
          <w:sz w:val="22"/>
          <w:szCs w:val="22"/>
          <w:lang w:val="en-US"/>
        </w:rPr>
        <w:t xml:space="preserve"> </w:t>
      </w:r>
    </w:p>
    <w:p w14:paraId="3A8E8E58" w14:textId="77777777" w:rsidR="00A0546F" w:rsidRPr="00031435" w:rsidRDefault="00A0546F" w:rsidP="00A0546F">
      <w:pPr>
        <w:spacing w:after="80" w:line="276" w:lineRule="auto"/>
        <w:jc w:val="both"/>
        <w:rPr>
          <w:rFonts w:ascii="Arial" w:hAnsi="Arial" w:cs="Arial"/>
          <w:sz w:val="22"/>
          <w:szCs w:val="22"/>
          <w:lang w:val="en-US"/>
        </w:rPr>
      </w:pPr>
      <w:r w:rsidRPr="00031435">
        <w:rPr>
          <w:rFonts w:ascii="Arial" w:hAnsi="Arial" w:cs="Arial"/>
          <w:sz w:val="22"/>
          <w:szCs w:val="22"/>
          <w:lang w:val="en-US"/>
        </w:rPr>
        <w:t xml:space="preserve">The Cantonal Ethics Commission of Zurich concluded that the current study does not fall within the scope of the Human Research Act (BASEC-Nr. Req-2020-00323). As per this decision, explicit informed consent was not needed from participants for this </w:t>
      </w:r>
      <w:proofErr w:type="gramStart"/>
      <w:r w:rsidRPr="00031435">
        <w:rPr>
          <w:rFonts w:ascii="Arial" w:hAnsi="Arial" w:cs="Arial"/>
          <w:sz w:val="22"/>
          <w:szCs w:val="22"/>
          <w:lang w:val="en-US"/>
        </w:rPr>
        <w:t>particular study</w:t>
      </w:r>
      <w:proofErr w:type="gramEnd"/>
      <w:r w:rsidRPr="00031435">
        <w:rPr>
          <w:rFonts w:ascii="Arial" w:hAnsi="Arial" w:cs="Arial"/>
          <w:sz w:val="22"/>
          <w:szCs w:val="22"/>
          <w:lang w:val="en-US"/>
        </w:rPr>
        <w:t xml:space="preserve">. However, participation in the COVID-19 Social Monitor study was voluntary and participants could </w:t>
      </w:r>
      <w:proofErr w:type="gramStart"/>
      <w:r w:rsidRPr="00031435">
        <w:rPr>
          <w:rFonts w:ascii="Arial" w:hAnsi="Arial" w:cs="Arial"/>
          <w:sz w:val="22"/>
          <w:szCs w:val="22"/>
          <w:lang w:val="en-US"/>
        </w:rPr>
        <w:t>withdraw from the study at all times</w:t>
      </w:r>
      <w:proofErr w:type="gramEnd"/>
      <w:r w:rsidRPr="00031435">
        <w:rPr>
          <w:rFonts w:ascii="Arial" w:hAnsi="Arial" w:cs="Arial"/>
          <w:sz w:val="22"/>
          <w:szCs w:val="22"/>
          <w:lang w:val="en-US"/>
        </w:rPr>
        <w:t>.</w:t>
      </w:r>
    </w:p>
    <w:p w14:paraId="09F78CDB" w14:textId="77777777" w:rsidR="00A0546F" w:rsidRPr="00031435" w:rsidRDefault="00A0546F" w:rsidP="00A0546F">
      <w:pPr>
        <w:spacing w:after="80" w:line="276" w:lineRule="auto"/>
        <w:jc w:val="both"/>
        <w:rPr>
          <w:rFonts w:ascii="Arial" w:hAnsi="Arial" w:cs="Arial"/>
          <w:sz w:val="22"/>
          <w:szCs w:val="22"/>
          <w:lang w:val="en-US"/>
        </w:rPr>
      </w:pPr>
      <w:r w:rsidRPr="00031435">
        <w:rPr>
          <w:rFonts w:ascii="Arial" w:hAnsi="Arial" w:cs="Arial"/>
          <w:sz w:val="22"/>
          <w:szCs w:val="22"/>
          <w:lang w:val="en-US"/>
        </w:rPr>
        <w:t>The COVID-19 Social Monitor study cohort comprises of Swiss residents aged 18 to 79 years who were able and willing to complete online surveys. Participants for this cohort were randomly sampled from an existing web-based panel from a Swiss survey company.</w:t>
      </w:r>
      <w:r w:rsidRPr="00031435">
        <w:rPr>
          <w:rFonts w:ascii="Arial" w:hAnsi="Arial" w:cs="Arial"/>
          <w:sz w:val="22"/>
          <w:szCs w:val="22"/>
          <w:lang w:val="en-US"/>
        </w:rPr>
        <w:fldChar w:fldCharType="begin"/>
      </w:r>
      <w:r w:rsidRPr="00031435">
        <w:rPr>
          <w:rFonts w:ascii="Arial" w:hAnsi="Arial" w:cs="Arial"/>
          <w:sz w:val="22"/>
          <w:szCs w:val="22"/>
          <w:lang w:val="en-US"/>
        </w:rPr>
        <w:instrText xml:space="preserve"> ADDIN ZOTERO_ITEM CSL_CITATION {"citationID":"3EYNJjxQ","properties":{"formattedCitation":"[3]","plainCitation":"[3]","noteIndex":0},"citationItems":[{"id":1068,"uris":["http://zotero.org/users/8443735/items/7AQTF93G"],"itemData":{"id":1068,"type":"webpage","abstract":"LINK compiles precise, reliable and meaningful bases on which to take decisions. These give you security and help your organisation. Find out more here.","container-title":"LINK","language":"en-US","title":"The Swiss Leader for Social &amp; Market Research","URL":"https://www.link.ch/en/","accessed":{"date-parts":[["2022",6,9]]}}}],"schema":"https://github.com/citation-style-language/schema/raw/master/csl-citation.json"} </w:instrText>
      </w:r>
      <w:r w:rsidRPr="00031435">
        <w:rPr>
          <w:rFonts w:ascii="Arial" w:hAnsi="Arial" w:cs="Arial"/>
          <w:sz w:val="22"/>
          <w:szCs w:val="22"/>
          <w:lang w:val="en-US"/>
        </w:rPr>
        <w:fldChar w:fldCharType="separate"/>
      </w:r>
      <w:r w:rsidRPr="00031435">
        <w:rPr>
          <w:rFonts w:ascii="Arial" w:hAnsi="Arial" w:cs="Arial"/>
          <w:sz w:val="22"/>
          <w:szCs w:val="22"/>
          <w:lang w:val="en-US"/>
        </w:rPr>
        <w:t>[3]</w:t>
      </w:r>
      <w:r w:rsidRPr="00031435">
        <w:rPr>
          <w:rFonts w:ascii="Arial" w:hAnsi="Arial" w:cs="Arial"/>
          <w:sz w:val="22"/>
          <w:szCs w:val="22"/>
          <w:lang w:val="en-US"/>
        </w:rPr>
        <w:fldChar w:fldCharType="end"/>
      </w:r>
      <w:r w:rsidRPr="00031435">
        <w:rPr>
          <w:rFonts w:ascii="Arial" w:hAnsi="Arial" w:cs="Arial"/>
          <w:sz w:val="22"/>
          <w:szCs w:val="22"/>
          <w:lang w:val="en-US"/>
        </w:rPr>
        <w:t xml:space="preserve"> Sampling for this cohort was stratified by age, gender, and language region, and is representative of the Swiss resident population in this regard (based on the 2018 census). The study was launched in March 2020, with 22 survey waves, as of May 2022, which were offered on a weekly basis in the early phase of the pandemic and then every 4 to 6 weeks. The initial sample that recruited participants in March 2020 comprised 2’026 participants and was replenished with an additional sample of 1,355 participants recruited in December 2020 from the same market research panel to counteract panel attrition.</w:t>
      </w:r>
    </w:p>
    <w:p w14:paraId="78E35A96" w14:textId="77777777" w:rsidR="00A0546F" w:rsidRPr="00031435" w:rsidRDefault="00A0546F" w:rsidP="00A0546F">
      <w:pPr>
        <w:spacing w:line="276" w:lineRule="auto"/>
        <w:jc w:val="both"/>
        <w:rPr>
          <w:rFonts w:ascii="Arial" w:hAnsi="Arial" w:cs="Arial"/>
          <w:sz w:val="22"/>
          <w:szCs w:val="22"/>
          <w:lang w:val="en-US"/>
        </w:rPr>
      </w:pPr>
      <w:r w:rsidRPr="00031435">
        <w:rPr>
          <w:rFonts w:ascii="Arial" w:hAnsi="Arial" w:cs="Arial"/>
          <w:sz w:val="22"/>
          <w:szCs w:val="22"/>
          <w:lang w:val="en-US"/>
        </w:rPr>
        <w:t>We assessed data from the COVID-19 Social Monitor study cohort collected in December 2020 (baseline) until March 2022 (follow-up period). The baseline cohort from December 2020 is from study wave 12, which also includes the first study visit for the replenished cohort, and the follow-up period encompasses 10 further study waves. For study inclusion, at least one follow-up assessment was required from each participant included at the baseline (</w:t>
      </w:r>
      <w:r w:rsidRPr="00031435">
        <w:rPr>
          <w:rFonts w:ascii="Arial" w:hAnsi="Arial" w:cs="Arial"/>
          <w:b/>
          <w:bCs/>
          <w:sz w:val="22"/>
          <w:szCs w:val="22"/>
          <w:lang w:val="en-US"/>
        </w:rPr>
        <w:t>Supplementary Figure 2</w:t>
      </w:r>
      <w:r w:rsidRPr="00031435">
        <w:rPr>
          <w:rFonts w:ascii="Arial" w:hAnsi="Arial" w:cs="Arial"/>
          <w:sz w:val="22"/>
          <w:szCs w:val="22"/>
          <w:lang w:val="en-US"/>
        </w:rPr>
        <w:t xml:space="preserve">). For study exclusion, participants who reported having received an exposure notification at or before the baseline were not considered in our analysis. Furthermore, our analysis only considers the first exposure notification event indicated by the study participants. Mitigative actions and other relevant events following an exposure notification (i.e., SARS-CoV-2 testing, calling the </w:t>
      </w:r>
      <w:proofErr w:type="spellStart"/>
      <w:r w:rsidRPr="00031435">
        <w:rPr>
          <w:rFonts w:ascii="Arial" w:hAnsi="Arial" w:cs="Arial"/>
          <w:sz w:val="22"/>
          <w:szCs w:val="22"/>
          <w:lang w:val="en-US"/>
        </w:rPr>
        <w:t>infoline</w:t>
      </w:r>
      <w:proofErr w:type="spellEnd"/>
      <w:r w:rsidRPr="00031435">
        <w:rPr>
          <w:rFonts w:ascii="Arial" w:hAnsi="Arial" w:cs="Arial"/>
          <w:sz w:val="22"/>
          <w:szCs w:val="22"/>
          <w:lang w:val="en-US"/>
        </w:rPr>
        <w:t>, entering quarantine, receipt of positive test results) were only considered in our analysis if they were mentioned in the same or in the immediately following study wave, since test results and quarantine orders may be received with some delay.</w:t>
      </w:r>
    </w:p>
    <w:p w14:paraId="45173310" w14:textId="77777777" w:rsidR="00A0546F" w:rsidRPr="00031435" w:rsidRDefault="00A0546F" w:rsidP="00A0546F">
      <w:pPr>
        <w:spacing w:line="276" w:lineRule="auto"/>
        <w:rPr>
          <w:rFonts w:ascii="Arial" w:hAnsi="Arial" w:cs="Arial"/>
          <w:sz w:val="22"/>
          <w:szCs w:val="22"/>
          <w:lang w:val="en-US"/>
        </w:rPr>
      </w:pPr>
    </w:p>
    <w:p w14:paraId="7CB0189B" w14:textId="77777777" w:rsidR="002A3B58" w:rsidRDefault="002A3B58" w:rsidP="00A0546F">
      <w:pPr>
        <w:spacing w:after="120" w:line="276" w:lineRule="auto"/>
        <w:rPr>
          <w:rFonts w:ascii="Arial" w:hAnsi="Arial" w:cs="Arial"/>
          <w:sz w:val="22"/>
          <w:szCs w:val="22"/>
          <w:u w:val="single"/>
          <w:lang w:val="en-US"/>
        </w:rPr>
      </w:pPr>
    </w:p>
    <w:p w14:paraId="260ECF58" w14:textId="6E598E2C" w:rsidR="00A0546F" w:rsidRPr="00031435" w:rsidRDefault="00A0546F" w:rsidP="00A0546F">
      <w:pPr>
        <w:spacing w:after="120" w:line="276" w:lineRule="auto"/>
        <w:rPr>
          <w:rFonts w:ascii="Arial" w:hAnsi="Arial" w:cs="Arial"/>
          <w:sz w:val="22"/>
          <w:szCs w:val="22"/>
          <w:u w:val="single"/>
          <w:lang w:val="en-US"/>
        </w:rPr>
      </w:pPr>
      <w:r w:rsidRPr="00031435">
        <w:rPr>
          <w:rFonts w:ascii="Arial" w:hAnsi="Arial" w:cs="Arial"/>
          <w:sz w:val="22"/>
          <w:szCs w:val="22"/>
          <w:u w:val="single"/>
          <w:lang w:val="en-US"/>
        </w:rPr>
        <w:t>Using a Venn diagram-based approach for indicator calculation</w:t>
      </w:r>
    </w:p>
    <w:p w14:paraId="21353757" w14:textId="77777777" w:rsidR="00A0546F" w:rsidRPr="00031435" w:rsidRDefault="00A0546F" w:rsidP="00A0546F">
      <w:pPr>
        <w:spacing w:line="276" w:lineRule="auto"/>
        <w:jc w:val="both"/>
        <w:rPr>
          <w:rFonts w:ascii="Arial" w:hAnsi="Arial" w:cs="Arial"/>
          <w:sz w:val="22"/>
          <w:szCs w:val="22"/>
          <w:lang w:val="en-US"/>
        </w:rPr>
      </w:pPr>
      <w:r w:rsidRPr="00031435">
        <w:rPr>
          <w:rFonts w:ascii="Arial" w:hAnsi="Arial" w:cs="Arial"/>
          <w:sz w:val="22"/>
          <w:szCs w:val="22"/>
          <w:lang w:val="en-US"/>
        </w:rPr>
        <w:t>Indicators reflecting user actions upon exposure notification (including test positivity after exposure notification, test positivity among app users) were derived from individual-level data collected by the Social Monitor study. These data were aggregated and analyzed using a Venn diagram –based approach</w:t>
      </w:r>
      <w:r w:rsidRPr="00031435">
        <w:rPr>
          <w:rFonts w:ascii="Arial" w:hAnsi="Arial" w:cs="Arial"/>
          <w:sz w:val="22"/>
          <w:szCs w:val="22"/>
          <w:lang w:val="en-US"/>
        </w:rPr>
        <w:fldChar w:fldCharType="begin"/>
      </w:r>
      <w:r w:rsidRPr="00031435">
        <w:rPr>
          <w:rFonts w:ascii="Arial" w:hAnsi="Arial" w:cs="Arial"/>
          <w:sz w:val="22"/>
          <w:szCs w:val="22"/>
          <w:lang w:val="en-US"/>
        </w:rPr>
        <w:instrText xml:space="preserve"> ADDIN ZOTERO_ITEM CSL_CITATION {"citationID":"PYBSe5TC","properties":{"formattedCitation":"[4,5]","plainCitation":"[4,5]","noteIndex":0},"citationItems":[{"id":1093,"uris":["http://zotero.org/users/8443735/items/EC7RT7WV"],"itemData":{"id":1093,"type":"article-journal","abstract":"Digital proximity tracing (DPT) for Sars-CoV-2 pandemic mitigation is a complex intervention with the primary goal to notify app users about possible risk exposures to infected persons. DPT not only relies on the technical functioning of the proximity tracing application and its backend server, but also on seamless integration of health system processes such as laboratory testing, communication of results (and their validation), generation of notification codes, manual contact tracing, and management of app-notified users. Policymakers and DPT operators need to know whether their system works as expected in terms of speed or yield (performance) and whether DPT is making an effective contribution to pandemic mitigation (also in comparison to and beyond established mitigation measures, particularly manual contact tracing). Thereby, performance and effectiveness are not to be confused. Not only are there conceptual differences but also diverse data requirements. For example, comparative effectiveness measures may require information generated outside the DPT system, e.g., from manual contact tracing. This article describes differences between performance and effectiveness measures and attempts to develop a terminology and classification system for DPT evaluation. We discuss key aspects for critical assessments of whether the integration of additional data measurements into DPT apps may facilitate understanding of performance and effectiveness of planned and deployed DPT apps. Therefore, the terminology and a classification system may offer some guidance to DPT system operators regarding which measurements to prioritize. DPT developers and operators may also make conscious decisions to integrate measures for epidemic monitoring but should be aware that this introduces a secondary purpose to DPT. Ultimately, the integration of further information (e.g., regarding exact exposure time) into DPT involves a trade-off between data granularity and linkage on the one hand, and privacy on the other. More data may lead to better epidemiological information but may also increase the privacy risks associated with the system, and thus decrease public DPT acceptance. Decision-makers should be aware of the trade-off and take it into account when planning and developing DPT systems or intending to assess the added value of DPT relative to the existing contact tracing systems.","container-title":"Frontiers in Digital Health","ISSN":"2673-253X","source":"Frontiers","title":"Toward a Common Performance and Effectiveness Terminology for Digital Proximity Tracing Applications","URL":"https://www.frontiersin.org/article/10.3389/fdgth.2021.677929","volume":"3","author":[{"family":"Lueks","given":"Wouter"},{"family":"Benzler","given":"Justus"},{"family":"Bogdanov","given":"Dan"},{"family":"Kirchner","given":"Göran"},{"family":"Lucas","given":"Raquel"},{"family":"Oliveira","given":"Rui"},{"family":"Preneel","given":"Bart"},{"family":"Salathé","given":"Marcel"},{"family":"Troncoso","given":"Carmela"},{"family":"Wyl","given":"Viktor","non-dropping-particle":"von"}],"accessed":{"date-parts":[["2022",6,13]]},"issued":{"date-parts":[["2021"]]}}},{"id":945,"uris":["http://zotero.org/users/8443735/items/XKIJYW2A"],"itemData":{"id":945,"type":"article-journal","abstract":"Background: Mitigation of the spread of infection relies on targeted approaches aimed at preventing nonhousehold interactions. Contact tracing in the form of digital proximity tracing apps has been widely adopted in multiple countries due to its perceived added benefits of tracing speed and breadth in comparison to traditional manual contact tracing. Assessments of user responses to exposure notifications through a guided approach can provide insights into the effect of digital proximity tracing app use on managing the spread of SARS-CoV-2.\nObjective: The aim of this study was to demonstrate the use of Venn diagrams to investigate the contributions of digital proximity tracing app exposure notifications and subsequent mitigative actions in curbing the spread of SARS-CoV-2 in Switzerland.\nMethods: We assessed data from 4 survey waves (December 2020 to March 2021) from a nationwide panel study (COVID-19 Social Monitor) of Swiss residents who were (1) nonusers of the SwissCovid app, (2) users of the SwissCovid app, or (3) users of the SwissCovid app who received exposure notifications. A Venn diagram approach was applied to describe the overlap or nonoverlap of these subpopulations and to assess digital proximity tracing app use and its associated key performance indicators, including actions taken to prevent SARS-CoV-2 transmission.\nResults: We included 12,525 assessments from 2403 participants, of whom 50.9% (1222/2403) reported not using the SwissCovid digital proximity tracing app, 49.1% (1181/2403) reported using the SwissCovid digital proximity tracing app and 2.5% (29/1181) of the digital proximity tracing app users reported having received an exposure notification. Most digital proximity tracing app users (75.9%, 22/29) revealed taking at least one recommended action after receiving an exposure notification, such as seeking SARS-CoV-2 testing (17/29, 58.6%) or calling a federal information hotline (7/29, 24.1%). An assessment of key indicators of mitigative actions through a Venn diagram approach reveals that 30% of digital proximity tracing app users (95% CI 11.9%-54.3%) also tested positive for SARS-CoV-2 after having received exposure notifications, which is more than 3 times that of digital proximity tracing app users who did not receive exposure notifications (8%, 95% CI 5%-11.9%).\nConclusions: Responses in the form of mitigative actions taken by 3 out of 4 individuals who received exposure notifications reveal a possible contribution of digital proximity tracing apps in mitigating the spread of SARS-CoV-2. The application of a Venn diagram approach demonstrates its value as a foundation for researchers and health authorities to assess population-level digital proximity tracing app effectiveness by providing an intuitive approach for calculating key performance indicators.","container-title":"JMIR Public Health and Surveillance","DOI":"10.2196/30004","issue":"12","language":"EN","note":"Company: JMIR Public Health and Surveillance\nDistributor: JMIR Public Health and Surveillance\nInstitution: JMIR Public Health and Surveillance\nLabel: JMIR Public Health and Surveillance\npublisher: JMIR Publications Inc., Toronto, Canada","page":"e30004","source":"publichealth.jmir.org","title":"Using Venn Diagrams to Evaluate Digital Contact Tracing: Panel Survey Analysis","title-short":"Using Venn Diagrams to Evaluate Digital Contact Tracing","volume":"7","author":[{"family":"Daniore","given":"Paola"},{"family":"Nittas","given":"Vasileios"},{"family":"Moser","given":"André"},{"family":"Höglinger","given":"Marc"},{"family":"Wyl","given":"Viktor","dropping-particle":"von"}],"issued":{"date-parts":[["2021",12,6]]}}}],"schema":"https://github.com/citation-style-language/schema/raw/master/csl-citation.json"} </w:instrText>
      </w:r>
      <w:r w:rsidRPr="00031435">
        <w:rPr>
          <w:rFonts w:ascii="Arial" w:hAnsi="Arial" w:cs="Arial"/>
          <w:sz w:val="22"/>
          <w:szCs w:val="22"/>
          <w:lang w:val="en-US"/>
        </w:rPr>
        <w:fldChar w:fldCharType="separate"/>
      </w:r>
      <w:r w:rsidRPr="00031435">
        <w:rPr>
          <w:rFonts w:ascii="Arial" w:hAnsi="Arial" w:cs="Arial"/>
          <w:sz w:val="22"/>
          <w:szCs w:val="22"/>
          <w:lang w:val="en-US"/>
        </w:rPr>
        <w:t>[4,5]</w:t>
      </w:r>
      <w:r w:rsidRPr="00031435">
        <w:rPr>
          <w:rFonts w:ascii="Arial" w:hAnsi="Arial" w:cs="Arial"/>
          <w:sz w:val="22"/>
          <w:szCs w:val="22"/>
          <w:lang w:val="en-US"/>
        </w:rPr>
        <w:fldChar w:fldCharType="end"/>
      </w:r>
      <w:r w:rsidRPr="00031435">
        <w:rPr>
          <w:rFonts w:ascii="Arial" w:hAnsi="Arial" w:cs="Arial"/>
          <w:sz w:val="22"/>
          <w:szCs w:val="22"/>
          <w:lang w:val="en-US"/>
        </w:rPr>
        <w:t xml:space="preserve"> (</w:t>
      </w:r>
      <w:r w:rsidRPr="00031435">
        <w:rPr>
          <w:rFonts w:ascii="Arial" w:hAnsi="Arial" w:cs="Arial"/>
          <w:b/>
          <w:bCs/>
          <w:sz w:val="22"/>
          <w:szCs w:val="22"/>
          <w:lang w:val="en-US"/>
        </w:rPr>
        <w:t>Supplementary Figure 3</w:t>
      </w:r>
      <w:r w:rsidRPr="00031435">
        <w:rPr>
          <w:rFonts w:ascii="Arial" w:hAnsi="Arial" w:cs="Arial"/>
          <w:sz w:val="22"/>
          <w:szCs w:val="22"/>
          <w:lang w:val="en-US"/>
        </w:rPr>
        <w:t xml:space="preserve">) with the following four attributes: having tested positive for SARS CoV-2, having been tested for SARS-CoV-2, having been in isolation or quarantine ordered by a physician or manual contact tracing, and having received an exposure notification. All indicator calculations were stratified by three time periods </w:t>
      </w:r>
      <w:r w:rsidRPr="00031435">
        <w:rPr>
          <w:rFonts w:ascii="Arial" w:hAnsi="Arial" w:cs="Arial"/>
          <w:sz w:val="22"/>
          <w:szCs w:val="22"/>
          <w:lang w:val="en-US"/>
        </w:rPr>
        <w:lastRenderedPageBreak/>
        <w:t>reflecting the dominance of three different viral variants of concern</w:t>
      </w:r>
      <w:r w:rsidRPr="00031435">
        <w:rPr>
          <w:rFonts w:ascii="Arial" w:hAnsi="Arial" w:cs="Arial"/>
          <w:sz w:val="22"/>
          <w:szCs w:val="22"/>
          <w:lang w:val="en-US"/>
        </w:rPr>
        <w:fldChar w:fldCharType="begin"/>
      </w:r>
      <w:r w:rsidRPr="00031435">
        <w:rPr>
          <w:rFonts w:ascii="Arial" w:hAnsi="Arial" w:cs="Arial"/>
          <w:sz w:val="22"/>
          <w:szCs w:val="22"/>
          <w:lang w:val="en-US"/>
        </w:rPr>
        <w:instrText xml:space="preserve"> ADDIN ZOTERO_ITEM CSL_CITATION {"citationID":"TmFSlHkg","properties":{"formattedCitation":"[6]","plainCitation":"[6]","noteIndex":0},"citationItems":[{"id":51,"uris":["http://zotero.org/users/8443735/items/SIMW9SA7"],"itemData":{"id":51,"type":"webpage","abstract":"COVID-</w:instrText>
      </w:r>
      <w:r w:rsidRPr="00031435">
        <w:rPr>
          <w:rFonts w:ascii="Segoe UI Symbol" w:hAnsi="Segoe UI Symbol" w:cs="Segoe UI Symbol"/>
          <w:sz w:val="22"/>
          <w:szCs w:val="22"/>
          <w:lang w:val="en-US"/>
        </w:rPr>
        <w:instrText>⁠</w:instrText>
      </w:r>
      <w:r w:rsidRPr="00031435">
        <w:rPr>
          <w:rFonts w:ascii="Arial" w:hAnsi="Arial" w:cs="Arial"/>
          <w:sz w:val="22"/>
          <w:szCs w:val="22"/>
          <w:lang w:val="en-US"/>
        </w:rPr>
        <w:instrText>19 pandemic in Switzerland and Liechtenstein: case numbers, virus variants, hospitalisations, Re number, hospital capacity, international situations, test, vaccinations, contact tracing (isolation and quarantine), statistics","language":"en","title":"COVID-</w:instrText>
      </w:r>
      <w:r w:rsidRPr="00031435">
        <w:rPr>
          <w:rFonts w:ascii="Segoe UI Symbol" w:hAnsi="Segoe UI Symbol" w:cs="Segoe UI Symbol"/>
          <w:sz w:val="22"/>
          <w:szCs w:val="22"/>
          <w:lang w:val="en-US"/>
        </w:rPr>
        <w:instrText>⁠</w:instrText>
      </w:r>
      <w:r w:rsidRPr="00031435">
        <w:rPr>
          <w:rFonts w:ascii="Arial" w:hAnsi="Arial" w:cs="Arial"/>
          <w:sz w:val="22"/>
          <w:szCs w:val="22"/>
          <w:lang w:val="en-US"/>
        </w:rPr>
        <w:instrText xml:space="preserve">19 Switzerland | Coronavirus | Dashboard","URL":"https://www.covid19.admin.ch/en/overview","accessed":{"date-parts":[["2021",4,1]]}}}],"schema":"https://github.com/citation-style-language/schema/raw/master/csl-citation.json"} </w:instrText>
      </w:r>
      <w:r w:rsidRPr="00031435">
        <w:rPr>
          <w:rFonts w:ascii="Arial" w:hAnsi="Arial" w:cs="Arial"/>
          <w:sz w:val="22"/>
          <w:szCs w:val="22"/>
          <w:lang w:val="en-US"/>
        </w:rPr>
        <w:fldChar w:fldCharType="separate"/>
      </w:r>
      <w:r w:rsidRPr="00031435">
        <w:rPr>
          <w:rFonts w:ascii="Arial" w:hAnsi="Arial" w:cs="Arial"/>
          <w:sz w:val="22"/>
          <w:szCs w:val="22"/>
          <w:lang w:val="en-US"/>
        </w:rPr>
        <w:t>[6]</w:t>
      </w:r>
      <w:r w:rsidRPr="00031435">
        <w:rPr>
          <w:rFonts w:ascii="Arial" w:hAnsi="Arial" w:cs="Arial"/>
          <w:sz w:val="22"/>
          <w:szCs w:val="22"/>
          <w:lang w:val="en-US"/>
        </w:rPr>
        <w:fldChar w:fldCharType="end"/>
      </w:r>
      <w:r w:rsidRPr="00031435">
        <w:rPr>
          <w:rFonts w:ascii="Arial" w:hAnsi="Arial" w:cs="Arial"/>
          <w:sz w:val="22"/>
          <w:szCs w:val="22"/>
          <w:lang w:val="en-US"/>
        </w:rPr>
        <w:t xml:space="preserve"> and aligned with Social Monitor survey assessments: Alpha variant (January 25, 2021 to June 17, 2021, survey waves 13 to 17), Delta variant (August 30, 2021 to December 16, 2021; survey waves 18 to 20), and Omicron BA.1 variant (January 24, 2022 – March 19, 2022; survey waves 21 to 22). The data were utilized to estimate the percentage of persons with exposure notifications among all positive tested persons (</w:t>
      </w:r>
      <w:r w:rsidRPr="00031435">
        <w:rPr>
          <w:rFonts w:ascii="Arial" w:hAnsi="Arial" w:cs="Arial"/>
          <w:b/>
          <w:bCs/>
          <w:sz w:val="22"/>
          <w:szCs w:val="22"/>
          <w:lang w:val="en-US"/>
        </w:rPr>
        <w:t>Supplementary Table 3</w:t>
      </w:r>
      <w:r w:rsidRPr="00031435">
        <w:rPr>
          <w:rFonts w:ascii="Arial" w:hAnsi="Arial" w:cs="Arial"/>
          <w:sz w:val="22"/>
          <w:szCs w:val="22"/>
          <w:lang w:val="en-US"/>
        </w:rPr>
        <w:t>, indicator 10), the percentage of persons with exposure notifications among all positive tested app users (indicator 11), and the test positivity among app users with exposure notification (indicator 12).</w:t>
      </w:r>
    </w:p>
    <w:p w14:paraId="1198CC51" w14:textId="77777777" w:rsidR="00A0546F" w:rsidRPr="00031435" w:rsidRDefault="00A0546F" w:rsidP="00A0546F">
      <w:pPr>
        <w:spacing w:line="276" w:lineRule="auto"/>
        <w:rPr>
          <w:rFonts w:ascii="Arial" w:hAnsi="Arial" w:cs="Arial"/>
          <w:sz w:val="22"/>
          <w:szCs w:val="22"/>
          <w:lang w:val="en-US"/>
        </w:rPr>
      </w:pPr>
    </w:p>
    <w:p w14:paraId="2DE2EC62" w14:textId="77777777" w:rsidR="00A0546F" w:rsidRPr="00031435" w:rsidRDefault="00A0546F" w:rsidP="00A0546F">
      <w:pPr>
        <w:spacing w:line="276" w:lineRule="auto"/>
        <w:rPr>
          <w:rFonts w:ascii="Arial" w:hAnsi="Arial" w:cs="Arial"/>
          <w:sz w:val="22"/>
          <w:szCs w:val="22"/>
          <w:lang w:val="en-US"/>
        </w:rPr>
      </w:pPr>
    </w:p>
    <w:p w14:paraId="759344D7" w14:textId="77777777" w:rsidR="00A0546F" w:rsidRPr="00031435" w:rsidRDefault="00A0546F" w:rsidP="00A0546F">
      <w:pPr>
        <w:spacing w:after="120" w:line="276" w:lineRule="auto"/>
        <w:rPr>
          <w:rFonts w:ascii="Arial" w:hAnsi="Arial" w:cs="Arial"/>
          <w:sz w:val="22"/>
          <w:szCs w:val="22"/>
          <w:u w:val="single"/>
          <w:lang w:val="en-US"/>
        </w:rPr>
      </w:pPr>
      <w:r w:rsidRPr="00031435">
        <w:rPr>
          <w:rFonts w:ascii="Arial" w:hAnsi="Arial" w:cs="Arial"/>
          <w:sz w:val="22"/>
          <w:szCs w:val="22"/>
          <w:u w:val="single"/>
          <w:lang w:val="en-US"/>
        </w:rPr>
        <w:t>SARS-CoV-2 incidence during the study period</w:t>
      </w:r>
    </w:p>
    <w:p w14:paraId="2DC4D2C2" w14:textId="77777777" w:rsidR="00A0546F" w:rsidRPr="00031435" w:rsidRDefault="00A0546F" w:rsidP="00A0546F">
      <w:pPr>
        <w:spacing w:line="276" w:lineRule="auto"/>
        <w:jc w:val="both"/>
        <w:rPr>
          <w:rFonts w:ascii="Arial" w:hAnsi="Arial" w:cs="Arial"/>
          <w:sz w:val="22"/>
          <w:szCs w:val="22"/>
          <w:lang w:val="en-US"/>
        </w:rPr>
      </w:pPr>
      <w:r w:rsidRPr="00031435">
        <w:rPr>
          <w:rFonts w:ascii="Arial" w:hAnsi="Arial" w:cs="Arial"/>
          <w:sz w:val="22"/>
          <w:szCs w:val="22"/>
          <w:lang w:val="en-US"/>
        </w:rPr>
        <w:t>Taking the mean of daily SARS-CoV-2 case counts over the three periods of interest, there were an average of 1442 cases daily during the Alpha period, 3934 cases during the Delta period, and 25508 cases during the Omicron period. When standardized by the Swiss population (8670300 inhabitants), these amount to 16.6 daily cases per 100’000 persons, 45.4 daily cases per 100’000 persons, and 294.2 new daily cases per 100’000 persons.</w:t>
      </w:r>
      <w:r w:rsidRPr="00031435">
        <w:rPr>
          <w:rFonts w:ascii="Arial" w:hAnsi="Arial" w:cs="Arial"/>
          <w:sz w:val="22"/>
          <w:szCs w:val="22"/>
          <w:lang w:val="en-US"/>
        </w:rPr>
        <w:fldChar w:fldCharType="begin"/>
      </w:r>
      <w:r w:rsidRPr="00031435">
        <w:rPr>
          <w:rFonts w:ascii="Arial" w:hAnsi="Arial" w:cs="Arial"/>
          <w:sz w:val="22"/>
          <w:szCs w:val="22"/>
          <w:lang w:val="en-US"/>
        </w:rPr>
        <w:instrText xml:space="preserve"> ADDIN ZOTERO_ITEM CSL_CITATION {"citationID":"VtlwEsyA","properties":{"formattedCitation":"[6]","plainCitation":"[6]","noteIndex":0},"citationItems":[{"id":51,"uris":["http://zotero.org/users/8443735/items/SIMW9SA7"],"itemData":{"id":51,"type":"webpage","abstract":"COVID-</w:instrText>
      </w:r>
      <w:r w:rsidRPr="00031435">
        <w:rPr>
          <w:rFonts w:ascii="Segoe UI Symbol" w:hAnsi="Segoe UI Symbol" w:cs="Segoe UI Symbol"/>
          <w:sz w:val="22"/>
          <w:szCs w:val="22"/>
          <w:lang w:val="en-US"/>
        </w:rPr>
        <w:instrText>⁠</w:instrText>
      </w:r>
      <w:r w:rsidRPr="00031435">
        <w:rPr>
          <w:rFonts w:ascii="Arial" w:hAnsi="Arial" w:cs="Arial"/>
          <w:sz w:val="22"/>
          <w:szCs w:val="22"/>
          <w:lang w:val="en-US"/>
        </w:rPr>
        <w:instrText>19 pandemic in Switzerland and Liechtenstein: case numbers, virus variants, hospitalisations, Re number, hospital capacity, international situations, test, vaccinations, contact tracing (isolation and quarantine), statistics","language":"en","title":"COVID-</w:instrText>
      </w:r>
      <w:r w:rsidRPr="00031435">
        <w:rPr>
          <w:rFonts w:ascii="Segoe UI Symbol" w:hAnsi="Segoe UI Symbol" w:cs="Segoe UI Symbol"/>
          <w:sz w:val="22"/>
          <w:szCs w:val="22"/>
          <w:lang w:val="en-US"/>
        </w:rPr>
        <w:instrText>⁠</w:instrText>
      </w:r>
      <w:r w:rsidRPr="00031435">
        <w:rPr>
          <w:rFonts w:ascii="Arial" w:hAnsi="Arial" w:cs="Arial"/>
          <w:sz w:val="22"/>
          <w:szCs w:val="22"/>
          <w:lang w:val="en-US"/>
        </w:rPr>
        <w:instrText xml:space="preserve">19 Switzerland | Coronavirus | Dashboard","URL":"https://www.covid19.admin.ch/en/overview","accessed":{"date-parts":[["2021",4,1]]}}}],"schema":"https://github.com/citation-style-language/schema/raw/master/csl-citation.json"} </w:instrText>
      </w:r>
      <w:r w:rsidRPr="00031435">
        <w:rPr>
          <w:rFonts w:ascii="Arial" w:hAnsi="Arial" w:cs="Arial"/>
          <w:sz w:val="22"/>
          <w:szCs w:val="22"/>
          <w:lang w:val="en-US"/>
        </w:rPr>
        <w:fldChar w:fldCharType="separate"/>
      </w:r>
      <w:r w:rsidRPr="00031435">
        <w:rPr>
          <w:rFonts w:ascii="Arial" w:hAnsi="Arial" w:cs="Arial"/>
          <w:noProof/>
          <w:sz w:val="22"/>
          <w:szCs w:val="22"/>
          <w:lang w:val="en-US"/>
        </w:rPr>
        <w:t>[6]</w:t>
      </w:r>
      <w:r w:rsidRPr="00031435">
        <w:rPr>
          <w:rFonts w:ascii="Arial" w:hAnsi="Arial" w:cs="Arial"/>
          <w:sz w:val="22"/>
          <w:szCs w:val="22"/>
          <w:lang w:val="en-US"/>
        </w:rPr>
        <w:fldChar w:fldCharType="end"/>
      </w:r>
    </w:p>
    <w:p w14:paraId="72D6309E" w14:textId="77777777" w:rsidR="00A0546F" w:rsidRPr="00031435" w:rsidRDefault="00A0546F" w:rsidP="00A0546F">
      <w:pPr>
        <w:spacing w:line="276" w:lineRule="auto"/>
        <w:jc w:val="both"/>
        <w:rPr>
          <w:rFonts w:ascii="Arial" w:hAnsi="Arial" w:cs="Arial"/>
          <w:sz w:val="22"/>
          <w:szCs w:val="22"/>
          <w:lang w:val="en-US"/>
        </w:rPr>
        <w:sectPr w:rsidR="00A0546F" w:rsidRPr="00031435">
          <w:footerReference w:type="even" r:id="rId6"/>
          <w:footerReference w:type="default" r:id="rId7"/>
          <w:pgSz w:w="11906" w:h="16838"/>
          <w:pgMar w:top="1417" w:right="1417" w:bottom="1134" w:left="1417" w:header="708" w:footer="708" w:gutter="0"/>
          <w:cols w:space="708"/>
          <w:docGrid w:linePitch="360"/>
        </w:sectPr>
      </w:pPr>
    </w:p>
    <w:p w14:paraId="1E141CEE" w14:textId="77777777" w:rsidR="00A0546F" w:rsidRPr="00031435" w:rsidRDefault="00A0546F" w:rsidP="00A0546F">
      <w:pPr>
        <w:spacing w:line="276" w:lineRule="auto"/>
        <w:rPr>
          <w:rFonts w:ascii="Arial" w:hAnsi="Arial" w:cs="Arial"/>
          <w:b/>
          <w:bCs/>
          <w:sz w:val="22"/>
          <w:szCs w:val="22"/>
          <w:lang w:val="en-US"/>
        </w:rPr>
      </w:pPr>
      <w:r w:rsidRPr="00031435">
        <w:rPr>
          <w:rFonts w:ascii="Arial" w:hAnsi="Arial" w:cs="Arial"/>
          <w:b/>
          <w:bCs/>
          <w:sz w:val="22"/>
          <w:szCs w:val="22"/>
          <w:lang w:val="en-US"/>
        </w:rPr>
        <w:lastRenderedPageBreak/>
        <w:t>References</w:t>
      </w:r>
    </w:p>
    <w:p w14:paraId="04A68FEF" w14:textId="77777777" w:rsidR="00A0546F" w:rsidRPr="00031435" w:rsidRDefault="00A0546F" w:rsidP="00A0546F">
      <w:pPr>
        <w:pStyle w:val="Bibliography"/>
        <w:rPr>
          <w:rFonts w:ascii="Arial" w:hAnsi="Arial" w:cs="Arial"/>
          <w:sz w:val="22"/>
          <w:lang w:val="en-US"/>
        </w:rPr>
      </w:pPr>
      <w:r w:rsidRPr="00031435">
        <w:rPr>
          <w:rFonts w:ascii="Arial" w:hAnsi="Arial" w:cs="Arial"/>
          <w:sz w:val="22"/>
          <w:szCs w:val="22"/>
          <w:lang w:val="en-US"/>
        </w:rPr>
        <w:fldChar w:fldCharType="begin"/>
      </w:r>
      <w:r w:rsidRPr="00031435">
        <w:rPr>
          <w:rFonts w:ascii="Arial" w:hAnsi="Arial" w:cs="Arial"/>
          <w:sz w:val="22"/>
          <w:szCs w:val="22"/>
          <w:lang w:val="en-US"/>
        </w:rPr>
        <w:instrText xml:space="preserve"> ADDIN ZOTERO_BIBL {"uncited":[],"omitted":[],"custom":[]} CSL_BIBLIOGRAPHY </w:instrText>
      </w:r>
      <w:r w:rsidRPr="00031435">
        <w:rPr>
          <w:rFonts w:ascii="Arial" w:hAnsi="Arial" w:cs="Arial"/>
          <w:sz w:val="22"/>
          <w:szCs w:val="22"/>
          <w:lang w:val="en-US"/>
        </w:rPr>
        <w:fldChar w:fldCharType="separate"/>
      </w:r>
      <w:r w:rsidRPr="00031435">
        <w:rPr>
          <w:rFonts w:ascii="Arial" w:hAnsi="Arial" w:cs="Arial"/>
          <w:sz w:val="22"/>
          <w:lang w:val="en-US"/>
        </w:rPr>
        <w:t xml:space="preserve">1. </w:t>
      </w:r>
      <w:r w:rsidRPr="00031435">
        <w:rPr>
          <w:rFonts w:ascii="Arial" w:hAnsi="Arial" w:cs="Arial"/>
          <w:sz w:val="22"/>
          <w:lang w:val="en-US"/>
        </w:rPr>
        <w:tab/>
        <w:t>Wyl V von, Höglinger M, Sieber C, Kaufmann M, Moser A, Serra-Burriel M, Ballouz T, Menges D, Frei A, Puhan MA. Drivers of Acceptance of COVID-19 Proximity Tracing Apps in Switzerland: Panel Survey Analysis. JMIR Public Health Surveill 2021 Jan 6;7(1):e25701. [doi: 10.2196/25701]</w:t>
      </w:r>
    </w:p>
    <w:p w14:paraId="04EC8384" w14:textId="77777777" w:rsidR="00A0546F" w:rsidRPr="00031435" w:rsidRDefault="00A0546F" w:rsidP="00A0546F">
      <w:pPr>
        <w:pStyle w:val="Bibliography"/>
        <w:rPr>
          <w:rFonts w:ascii="Arial" w:hAnsi="Arial" w:cs="Arial"/>
          <w:sz w:val="22"/>
          <w:lang w:val="en-US"/>
        </w:rPr>
      </w:pPr>
      <w:r w:rsidRPr="00031435">
        <w:rPr>
          <w:rFonts w:ascii="Arial" w:hAnsi="Arial" w:cs="Arial"/>
          <w:sz w:val="22"/>
          <w:lang w:val="en-US"/>
        </w:rPr>
        <w:t xml:space="preserve">2. </w:t>
      </w:r>
      <w:r w:rsidRPr="00031435">
        <w:rPr>
          <w:rFonts w:ascii="Arial" w:hAnsi="Arial" w:cs="Arial"/>
          <w:sz w:val="22"/>
          <w:lang w:val="en-US"/>
        </w:rPr>
        <w:tab/>
        <w:t>Speierer A, Chocano-Bedoya PO, Anker D, Schmid A, Keidel D, Vermes T, Imboden M, Levati S, Franscella G, Corna L, Amati R, Harju E, Luedi C, Michel G, Veys-Takeuchi C, Zuppinger C, Nusslé SG, D’Acremont V, Tall I, Salberg É, Baysson H, Lorthe E, Pennacchio F, Frei A, Kaufmann M, Geigges M, West EA, Schwab N, Cullati S, Chiolero A, Kahlert C, Stringhini S, Vollrath F, Probst-Hensch N, Rodondi N, Puhan MA, von Wyl V. The Corona Immunitas Digital Follow-Up eCohort to Monitor Impacts of the SARS-CoV-2 Pandemic in Switzerland: Study Protocol and First Results. Int J Public Health [Internet] Frontiers; 2022 [cited 2022 Jun 9];0. [doi: 10.3389/ijph.2022.1604506]</w:t>
      </w:r>
    </w:p>
    <w:p w14:paraId="007E2192" w14:textId="77777777" w:rsidR="00A0546F" w:rsidRPr="00031435" w:rsidRDefault="00A0546F" w:rsidP="00A0546F">
      <w:pPr>
        <w:pStyle w:val="Bibliography"/>
        <w:rPr>
          <w:rFonts w:ascii="Arial" w:hAnsi="Arial" w:cs="Arial"/>
          <w:sz w:val="22"/>
          <w:lang w:val="en-US"/>
        </w:rPr>
      </w:pPr>
      <w:r w:rsidRPr="00031435">
        <w:rPr>
          <w:rFonts w:ascii="Arial" w:hAnsi="Arial" w:cs="Arial"/>
          <w:sz w:val="22"/>
          <w:lang w:val="en-US"/>
        </w:rPr>
        <w:t xml:space="preserve">3. </w:t>
      </w:r>
      <w:r w:rsidRPr="00031435">
        <w:rPr>
          <w:rFonts w:ascii="Arial" w:hAnsi="Arial" w:cs="Arial"/>
          <w:sz w:val="22"/>
          <w:lang w:val="en-US"/>
        </w:rPr>
        <w:tab/>
        <w:t>The Swiss Leader for Social &amp; Market Research [Internet]. LINK. [cited 2022 Jun 9]. Available from: https://www.link.ch/en/</w:t>
      </w:r>
    </w:p>
    <w:p w14:paraId="01DA7D83" w14:textId="77777777" w:rsidR="00A0546F" w:rsidRPr="00031435" w:rsidRDefault="00A0546F" w:rsidP="00A0546F">
      <w:pPr>
        <w:pStyle w:val="Bibliography"/>
        <w:rPr>
          <w:rFonts w:ascii="Arial" w:hAnsi="Arial" w:cs="Arial"/>
          <w:sz w:val="22"/>
          <w:lang w:val="en-US"/>
        </w:rPr>
      </w:pPr>
      <w:r w:rsidRPr="00031435">
        <w:rPr>
          <w:rFonts w:ascii="Arial" w:hAnsi="Arial" w:cs="Arial"/>
          <w:sz w:val="22"/>
          <w:lang w:val="en-US"/>
        </w:rPr>
        <w:t xml:space="preserve">4. </w:t>
      </w:r>
      <w:r w:rsidRPr="00031435">
        <w:rPr>
          <w:rFonts w:ascii="Arial" w:hAnsi="Arial" w:cs="Arial"/>
          <w:sz w:val="22"/>
          <w:lang w:val="en-US"/>
        </w:rPr>
        <w:tab/>
        <w:t>Lueks W, Benzler J, Bogdanov D, Kirchner G, Lucas R, Oliveira R, Preneel B, Salathé M, Troncoso C, von Wyl V. Toward a Common Performance and Effectiveness Terminology for Digital Proximity Tracing Applications. Front Digit Health [Internet] 2021 [cited 2022 Jun 13];3. Available from: https://www.frontiersin.org/article/10.3389/fdgth.2021.677929</w:t>
      </w:r>
    </w:p>
    <w:p w14:paraId="360DC928" w14:textId="77777777" w:rsidR="00A0546F" w:rsidRPr="00031435" w:rsidRDefault="00A0546F" w:rsidP="00A0546F">
      <w:pPr>
        <w:pStyle w:val="Bibliography"/>
        <w:rPr>
          <w:rFonts w:ascii="Arial" w:hAnsi="Arial" w:cs="Arial"/>
          <w:sz w:val="22"/>
          <w:lang w:val="en-US"/>
        </w:rPr>
      </w:pPr>
      <w:r w:rsidRPr="00031435">
        <w:rPr>
          <w:rFonts w:ascii="Arial" w:hAnsi="Arial" w:cs="Arial"/>
          <w:sz w:val="22"/>
          <w:lang w:val="en-US"/>
        </w:rPr>
        <w:t xml:space="preserve">5. </w:t>
      </w:r>
      <w:r w:rsidRPr="00031435">
        <w:rPr>
          <w:rFonts w:ascii="Arial" w:hAnsi="Arial" w:cs="Arial"/>
          <w:sz w:val="22"/>
          <w:lang w:val="en-US"/>
        </w:rPr>
        <w:tab/>
        <w:t>Daniore P, Nittas V, Moser A, Höglinger M, Wyl V von. Using Venn Diagrams to Evaluate Digital Contact Tracing: Panel Survey Analysis. JMIR Public Health Surveill 2021 Dec 6;7(12):e30004. [doi: 10.2196/30004]</w:t>
      </w:r>
    </w:p>
    <w:p w14:paraId="49EADC35" w14:textId="77777777" w:rsidR="00A0546F" w:rsidRPr="00031435" w:rsidRDefault="00A0546F" w:rsidP="00A0546F">
      <w:pPr>
        <w:pStyle w:val="Bibliography"/>
        <w:rPr>
          <w:rFonts w:ascii="Arial" w:hAnsi="Arial" w:cs="Arial"/>
          <w:sz w:val="22"/>
          <w:lang w:val="en-US"/>
        </w:rPr>
      </w:pPr>
      <w:r w:rsidRPr="00031435">
        <w:rPr>
          <w:rFonts w:ascii="Arial" w:hAnsi="Arial" w:cs="Arial"/>
          <w:sz w:val="22"/>
          <w:lang w:val="en-US"/>
        </w:rPr>
        <w:t xml:space="preserve">6. </w:t>
      </w:r>
      <w:r w:rsidRPr="00031435">
        <w:rPr>
          <w:rFonts w:ascii="Arial" w:hAnsi="Arial" w:cs="Arial"/>
          <w:sz w:val="22"/>
          <w:lang w:val="en-US"/>
        </w:rPr>
        <w:tab/>
        <w:t>COVID-</w:t>
      </w:r>
      <w:r w:rsidRPr="00031435">
        <w:rPr>
          <w:rFonts w:ascii="Segoe UI Symbol" w:hAnsi="Segoe UI Symbol" w:cs="Segoe UI Symbol"/>
          <w:sz w:val="22"/>
          <w:lang w:val="en-US"/>
        </w:rPr>
        <w:t>⁠</w:t>
      </w:r>
      <w:r w:rsidRPr="00031435">
        <w:rPr>
          <w:rFonts w:ascii="Arial" w:hAnsi="Arial" w:cs="Arial"/>
          <w:sz w:val="22"/>
          <w:lang w:val="en-US"/>
        </w:rPr>
        <w:t>19 Switzerland | Coronavirus | Dashboard [Internet]. [cited 2021 Apr 1]. Available from: https://www.covid19.admin.ch/en/overview</w:t>
      </w:r>
    </w:p>
    <w:p w14:paraId="5C39292C" w14:textId="520EB239" w:rsidR="00161168" w:rsidRPr="00031435" w:rsidRDefault="00A0546F" w:rsidP="00A0546F">
      <w:pPr>
        <w:rPr>
          <w:rFonts w:ascii="Arial" w:hAnsi="Arial" w:cs="Arial"/>
        </w:rPr>
      </w:pPr>
      <w:r w:rsidRPr="00031435">
        <w:rPr>
          <w:rFonts w:ascii="Arial" w:hAnsi="Arial" w:cs="Arial"/>
          <w:sz w:val="22"/>
          <w:szCs w:val="22"/>
          <w:lang w:val="en-US"/>
        </w:rPr>
        <w:fldChar w:fldCharType="end"/>
      </w:r>
    </w:p>
    <w:sectPr w:rsidR="00161168" w:rsidRPr="00031435" w:rsidSect="00055E2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4DAD5" w14:textId="77777777" w:rsidR="009F14C1" w:rsidRDefault="009F14C1">
      <w:r>
        <w:separator/>
      </w:r>
    </w:p>
  </w:endnote>
  <w:endnote w:type="continuationSeparator" w:id="0">
    <w:p w14:paraId="3DD07BD3" w14:textId="77777777" w:rsidR="009F14C1" w:rsidRDefault="009F14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2539023"/>
      <w:docPartObj>
        <w:docPartGallery w:val="Page Numbers (Bottom of Page)"/>
        <w:docPartUnique/>
      </w:docPartObj>
    </w:sdtPr>
    <w:sdtContent>
      <w:p w14:paraId="18D80DCD" w14:textId="77777777" w:rsidR="001F40DD" w:rsidRDefault="00000000" w:rsidP="004739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9623D3" w14:textId="77777777" w:rsidR="001F40DD" w:rsidRDefault="00000000" w:rsidP="001F40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1224860"/>
      <w:docPartObj>
        <w:docPartGallery w:val="Page Numbers (Bottom of Page)"/>
        <w:docPartUnique/>
      </w:docPartObj>
    </w:sdtPr>
    <w:sdtContent>
      <w:p w14:paraId="0A2BC24F" w14:textId="77777777" w:rsidR="001F40DD" w:rsidRDefault="00000000" w:rsidP="004739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CA194E" w14:textId="77777777" w:rsidR="001F40DD" w:rsidRDefault="00000000" w:rsidP="001F40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9C07C" w14:textId="77777777" w:rsidR="009F14C1" w:rsidRDefault="009F14C1">
      <w:r>
        <w:separator/>
      </w:r>
    </w:p>
  </w:footnote>
  <w:footnote w:type="continuationSeparator" w:id="0">
    <w:p w14:paraId="3E537383" w14:textId="77777777" w:rsidR="009F14C1" w:rsidRDefault="009F14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46F"/>
    <w:rsid w:val="00031435"/>
    <w:rsid w:val="00055E29"/>
    <w:rsid w:val="00161168"/>
    <w:rsid w:val="002A3B58"/>
    <w:rsid w:val="003D3F98"/>
    <w:rsid w:val="0042537A"/>
    <w:rsid w:val="004A44E6"/>
    <w:rsid w:val="00562ED6"/>
    <w:rsid w:val="007342E4"/>
    <w:rsid w:val="0079090A"/>
    <w:rsid w:val="008218D7"/>
    <w:rsid w:val="009F14C1"/>
    <w:rsid w:val="00A0546F"/>
    <w:rsid w:val="00D717F5"/>
    <w:rsid w:val="00E60935"/>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37FC5"/>
  <w15:chartTrackingRefBased/>
  <w15:docId w15:val="{05DCE7E7-AC2C-A14D-8B5A-88B3C5C98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46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0546F"/>
    <w:pPr>
      <w:tabs>
        <w:tab w:val="center" w:pos="4680"/>
        <w:tab w:val="right" w:pos="9360"/>
      </w:tabs>
    </w:pPr>
  </w:style>
  <w:style w:type="character" w:customStyle="1" w:styleId="FooterChar">
    <w:name w:val="Footer Char"/>
    <w:basedOn w:val="DefaultParagraphFont"/>
    <w:link w:val="Footer"/>
    <w:uiPriority w:val="99"/>
    <w:rsid w:val="00A0546F"/>
    <w:rPr>
      <w:rFonts w:ascii="Times New Roman" w:eastAsia="Times New Roman" w:hAnsi="Times New Roman" w:cs="Times New Roman"/>
    </w:rPr>
  </w:style>
  <w:style w:type="character" w:styleId="PageNumber">
    <w:name w:val="page number"/>
    <w:basedOn w:val="DefaultParagraphFont"/>
    <w:uiPriority w:val="99"/>
    <w:semiHidden/>
    <w:unhideWhenUsed/>
    <w:rsid w:val="00A0546F"/>
  </w:style>
  <w:style w:type="paragraph" w:styleId="Bibliography">
    <w:name w:val="Bibliography"/>
    <w:basedOn w:val="Normal"/>
    <w:next w:val="Normal"/>
    <w:uiPriority w:val="37"/>
    <w:unhideWhenUsed/>
    <w:rsid w:val="00A0546F"/>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12</Words>
  <Characters>20593</Characters>
  <Application>Microsoft Office Word</Application>
  <DocSecurity>0</DocSecurity>
  <Lines>171</Lines>
  <Paragraphs>48</Paragraphs>
  <ScaleCrop>false</ScaleCrop>
  <Company/>
  <LinksUpToDate>false</LinksUpToDate>
  <CharactersWithSpaces>2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Daniore</dc:creator>
  <cp:keywords/>
  <dc:description/>
  <cp:lastModifiedBy>Paola Daniore</cp:lastModifiedBy>
  <cp:revision>2</cp:revision>
  <dcterms:created xsi:type="dcterms:W3CDTF">2022-11-01T07:05:00Z</dcterms:created>
  <dcterms:modified xsi:type="dcterms:W3CDTF">2022-11-01T07:05:00Z</dcterms:modified>
</cp:coreProperties>
</file>